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B5C026" w14:textId="089CC7F6" w:rsidR="00C73ABD" w:rsidRPr="00015586" w:rsidRDefault="00C73ABD" w:rsidP="0001558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15586">
        <w:rPr>
          <w:rFonts w:ascii="Times New Roman" w:hAnsi="Times New Roman" w:cs="Times New Roman"/>
          <w:sz w:val="24"/>
          <w:szCs w:val="24"/>
          <w:lang w:val="en-US"/>
        </w:rPr>
        <w:t xml:space="preserve">Suppl. Table 1 </w:t>
      </w:r>
      <w:r w:rsidRPr="00015586">
        <w:rPr>
          <w:rFonts w:ascii="Times New Roman" w:hAnsi="Times New Roman" w:cs="Times New Roman"/>
          <w:lang w:val="en-GB"/>
        </w:rPr>
        <w:t>Public health interventions to mitigate the early spread of SARS-CoV-2 in Poland (as of M</w:t>
      </w:r>
      <w:r w:rsidR="00C775AB" w:rsidRPr="00015586">
        <w:rPr>
          <w:rFonts w:ascii="Times New Roman" w:hAnsi="Times New Roman" w:cs="Times New Roman"/>
          <w:lang w:val="en-GB"/>
        </w:rPr>
        <w:t>ay 31</w:t>
      </w:r>
      <w:r w:rsidRPr="00015586">
        <w:rPr>
          <w:rFonts w:ascii="Times New Roman" w:hAnsi="Times New Roman" w:cs="Times New Roman"/>
          <w:lang w:val="en-GB"/>
        </w:rPr>
        <w:t>, 2020).</w:t>
      </w:r>
    </w:p>
    <w:tbl>
      <w:tblPr>
        <w:tblStyle w:val="Tabela-Siatka"/>
        <w:tblW w:w="8955" w:type="dxa"/>
        <w:tblInd w:w="108" w:type="dxa"/>
        <w:tblLook w:val="01E0" w:firstRow="1" w:lastRow="1" w:firstColumn="1" w:lastColumn="1" w:noHBand="0" w:noVBand="0"/>
      </w:tblPr>
      <w:tblGrid>
        <w:gridCol w:w="2484"/>
        <w:gridCol w:w="4406"/>
        <w:gridCol w:w="1036"/>
        <w:gridCol w:w="1029"/>
      </w:tblGrid>
      <w:tr w:rsidR="00C73ABD" w:rsidRPr="00015586" w14:paraId="752C1A29" w14:textId="77777777" w:rsidTr="00EA0719">
        <w:tc>
          <w:tcPr>
            <w:tcW w:w="2483" w:type="dxa"/>
            <w:vAlign w:val="center"/>
          </w:tcPr>
          <w:p w14:paraId="42994EA4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bookmarkStart w:id="0" w:name="_Hlk64789691"/>
            <w:proofErr w:type="spellStart"/>
            <w:r w:rsidRPr="00015586">
              <w:rPr>
                <w:rFonts w:ascii="Times New Roman" w:hAnsi="Times New Roman" w:cs="Times New Roman"/>
              </w:rPr>
              <w:t>Type</w:t>
            </w:r>
            <w:proofErr w:type="spellEnd"/>
            <w:r w:rsidRPr="00015586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015586">
              <w:rPr>
                <w:rFonts w:ascii="Times New Roman" w:hAnsi="Times New Roman" w:cs="Times New Roman"/>
              </w:rPr>
              <w:t>measure</w:t>
            </w:r>
            <w:proofErr w:type="spellEnd"/>
          </w:p>
        </w:tc>
        <w:tc>
          <w:tcPr>
            <w:tcW w:w="4406" w:type="dxa"/>
            <w:vAlign w:val="center"/>
          </w:tcPr>
          <w:p w14:paraId="0E6AC572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15586">
              <w:rPr>
                <w:rFonts w:ascii="Times New Roman" w:hAnsi="Times New Roman" w:cs="Times New Roman"/>
              </w:rPr>
              <w:t>Details</w:t>
            </w:r>
            <w:proofErr w:type="spellEnd"/>
          </w:p>
        </w:tc>
        <w:tc>
          <w:tcPr>
            <w:tcW w:w="1036" w:type="dxa"/>
            <w:vAlign w:val="center"/>
          </w:tcPr>
          <w:p w14:paraId="31254E0D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15586">
              <w:rPr>
                <w:rFonts w:ascii="Times New Roman" w:hAnsi="Times New Roman" w:cs="Times New Roman"/>
              </w:rPr>
              <w:t>Date</w:t>
            </w:r>
            <w:proofErr w:type="spellEnd"/>
            <w:r w:rsidRPr="0001558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15586">
              <w:rPr>
                <w:rFonts w:ascii="Times New Roman" w:hAnsi="Times New Roman" w:cs="Times New Roman"/>
              </w:rPr>
              <w:t>enacted</w:t>
            </w:r>
            <w:proofErr w:type="spellEnd"/>
          </w:p>
        </w:tc>
        <w:tc>
          <w:tcPr>
            <w:tcW w:w="1029" w:type="dxa"/>
            <w:vAlign w:val="center"/>
          </w:tcPr>
          <w:p w14:paraId="7F3025EE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15586">
              <w:rPr>
                <w:rFonts w:ascii="Times New Roman" w:hAnsi="Times New Roman" w:cs="Times New Roman"/>
              </w:rPr>
              <w:t xml:space="preserve">In </w:t>
            </w:r>
            <w:proofErr w:type="spellStart"/>
            <w:r w:rsidRPr="00015586">
              <w:rPr>
                <w:rFonts w:ascii="Times New Roman" w:hAnsi="Times New Roman" w:cs="Times New Roman"/>
              </w:rPr>
              <w:t>force</w:t>
            </w:r>
            <w:proofErr w:type="spellEnd"/>
          </w:p>
        </w:tc>
      </w:tr>
      <w:tr w:rsidR="00C73ABD" w:rsidRPr="00015586" w14:paraId="14FE56D5" w14:textId="77777777" w:rsidTr="00EA0719">
        <w:tc>
          <w:tcPr>
            <w:tcW w:w="2483" w:type="dxa"/>
          </w:tcPr>
          <w:p w14:paraId="37F49D18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risis act: the Law on special arrangements for the prevention and combating of COVID-19, other infectious diseases and crisis situations caused by them (</w:t>
            </w:r>
            <w:proofErr w:type="spellStart"/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stawa</w:t>
            </w:r>
            <w:proofErr w:type="spellEnd"/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.., 2020)</w:t>
            </w:r>
          </w:p>
        </w:tc>
        <w:tc>
          <w:tcPr>
            <w:tcW w:w="4406" w:type="dxa"/>
          </w:tcPr>
          <w:p w14:paraId="3E3B617C" w14:textId="77777777" w:rsidR="00C73ABD" w:rsidRPr="00015586" w:rsidRDefault="00C73ABD" w:rsidP="00015586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ministrative, budgetary and epidemiological measures adapted to manage a possible epidemic of COVID-19 or other infectious diseases</w:t>
            </w:r>
          </w:p>
        </w:tc>
        <w:tc>
          <w:tcPr>
            <w:tcW w:w="1036" w:type="dxa"/>
          </w:tcPr>
          <w:p w14:paraId="07179BA1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March 2</w:t>
            </w:r>
          </w:p>
        </w:tc>
        <w:tc>
          <w:tcPr>
            <w:tcW w:w="1029" w:type="dxa"/>
          </w:tcPr>
          <w:p w14:paraId="2FBA3134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March 8</w:t>
            </w:r>
          </w:p>
        </w:tc>
      </w:tr>
      <w:tr w:rsidR="00C73ABD" w:rsidRPr="00015586" w14:paraId="7BBA3C89" w14:textId="77777777" w:rsidTr="00EA0719">
        <w:tc>
          <w:tcPr>
            <w:tcW w:w="2483" w:type="dxa"/>
          </w:tcPr>
          <w:p w14:paraId="7C55F308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ligation to quarantine, epidemiological supervision or hospitalization related to COVID-19</w:t>
            </w:r>
          </w:p>
        </w:tc>
        <w:tc>
          <w:tcPr>
            <w:tcW w:w="4406" w:type="dxa"/>
          </w:tcPr>
          <w:p w14:paraId="085968F4" w14:textId="77777777" w:rsidR="00C73ABD" w:rsidRPr="00015586" w:rsidRDefault="00C73ABD" w:rsidP="00015586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ople suffering from or suspected to have a COVID-19 can be ordered to undergo treatment in hospitals</w:t>
            </w:r>
          </w:p>
          <w:p w14:paraId="691C139B" w14:textId="77777777" w:rsidR="00C73ABD" w:rsidRPr="00015586" w:rsidRDefault="00C73ABD" w:rsidP="00015586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ligation to quarantine or epidemiological supervision persons who have close contact with confirmed or suspected COVID-19 cases</w:t>
            </w:r>
          </w:p>
        </w:tc>
        <w:tc>
          <w:tcPr>
            <w:tcW w:w="1036" w:type="dxa"/>
          </w:tcPr>
          <w:p w14:paraId="75291FA3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March 7</w:t>
            </w:r>
          </w:p>
        </w:tc>
        <w:tc>
          <w:tcPr>
            <w:tcW w:w="1029" w:type="dxa"/>
          </w:tcPr>
          <w:p w14:paraId="45AF937F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March 7</w:t>
            </w:r>
          </w:p>
        </w:tc>
      </w:tr>
      <w:tr w:rsidR="00C73ABD" w:rsidRPr="00015586" w14:paraId="6EBCAF04" w14:textId="77777777" w:rsidTr="00EA0719">
        <w:tc>
          <w:tcPr>
            <w:tcW w:w="2483" w:type="dxa"/>
          </w:tcPr>
          <w:p w14:paraId="32B145F6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Border</w:t>
            </w:r>
            <w:proofErr w:type="spellEnd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sanitary</w:t>
            </w:r>
            <w:proofErr w:type="spellEnd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4406" w:type="dxa"/>
          </w:tcPr>
          <w:p w14:paraId="55D5C150" w14:textId="77777777" w:rsidR="00C73ABD" w:rsidRPr="00015586" w:rsidRDefault="00C73ABD" w:rsidP="00015586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Passengers</w:t>
            </w:r>
            <w:proofErr w:type="spellEnd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 xml:space="preserve">’ </w:t>
            </w:r>
            <w:proofErr w:type="spellStart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  <w:proofErr w:type="spellEnd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 xml:space="preserve"> Cards</w:t>
            </w:r>
          </w:p>
          <w:p w14:paraId="0465F6D4" w14:textId="77777777" w:rsidR="00C73ABD" w:rsidRPr="00015586" w:rsidRDefault="00C73ABD" w:rsidP="00015586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Temperature</w:t>
            </w:r>
            <w:proofErr w:type="spellEnd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measurement</w:t>
            </w:r>
            <w:proofErr w:type="spellEnd"/>
          </w:p>
        </w:tc>
        <w:tc>
          <w:tcPr>
            <w:tcW w:w="1036" w:type="dxa"/>
          </w:tcPr>
          <w:p w14:paraId="56BAD18C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March 9</w:t>
            </w:r>
          </w:p>
        </w:tc>
        <w:tc>
          <w:tcPr>
            <w:tcW w:w="1029" w:type="dxa"/>
          </w:tcPr>
          <w:p w14:paraId="5805B9FB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March 9</w:t>
            </w:r>
          </w:p>
        </w:tc>
      </w:tr>
      <w:tr w:rsidR="00C73ABD" w:rsidRPr="00015586" w14:paraId="37A549B2" w14:textId="77777777" w:rsidTr="00EA0719">
        <w:tc>
          <w:tcPr>
            <w:tcW w:w="2483" w:type="dxa"/>
          </w:tcPr>
          <w:p w14:paraId="57932EAD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Cancellation</w:t>
            </w:r>
            <w:proofErr w:type="spellEnd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 xml:space="preserve"> of mass </w:t>
            </w:r>
            <w:proofErr w:type="spellStart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events</w:t>
            </w:r>
            <w:proofErr w:type="spellEnd"/>
          </w:p>
        </w:tc>
        <w:tc>
          <w:tcPr>
            <w:tcW w:w="4406" w:type="dxa"/>
          </w:tcPr>
          <w:p w14:paraId="4472975C" w14:textId="77777777" w:rsidR="00C73ABD" w:rsidRPr="00015586" w:rsidRDefault="00C73ABD" w:rsidP="00015586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l mass events gathering at least 1,000 participants outside of buildings were cancelled</w:t>
            </w:r>
          </w:p>
          <w:p w14:paraId="7B258F91" w14:textId="77777777" w:rsidR="00C73ABD" w:rsidRPr="00015586" w:rsidRDefault="00C73ABD" w:rsidP="00015586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l events gathering 500 or more participants inside buildings were cancelled</w:t>
            </w:r>
          </w:p>
        </w:tc>
        <w:tc>
          <w:tcPr>
            <w:tcW w:w="1036" w:type="dxa"/>
          </w:tcPr>
          <w:p w14:paraId="6B01A423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March 10</w:t>
            </w:r>
          </w:p>
        </w:tc>
        <w:tc>
          <w:tcPr>
            <w:tcW w:w="1029" w:type="dxa"/>
          </w:tcPr>
          <w:p w14:paraId="3902B34C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March 10</w:t>
            </w:r>
          </w:p>
        </w:tc>
      </w:tr>
      <w:tr w:rsidR="00C73ABD" w:rsidRPr="00015586" w14:paraId="41722AA9" w14:textId="77777777" w:rsidTr="00EA0719">
        <w:tc>
          <w:tcPr>
            <w:tcW w:w="2483" w:type="dxa"/>
          </w:tcPr>
          <w:p w14:paraId="5B08F865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Closure</w:t>
            </w:r>
            <w:proofErr w:type="spellEnd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universities</w:t>
            </w:r>
            <w:proofErr w:type="spellEnd"/>
          </w:p>
        </w:tc>
        <w:tc>
          <w:tcPr>
            <w:tcW w:w="4406" w:type="dxa"/>
          </w:tcPr>
          <w:p w14:paraId="022E2684" w14:textId="77777777" w:rsidR="00C73ABD" w:rsidRPr="00015586" w:rsidRDefault="00C73ABD" w:rsidP="00015586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l academic classes were cancelled</w:t>
            </w:r>
          </w:p>
          <w:p w14:paraId="3F88580A" w14:textId="77777777" w:rsidR="00C73ABD" w:rsidRPr="00015586" w:rsidRDefault="00C73ABD" w:rsidP="00015586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earcher and scientific activities have been maintained, but scientists were encouraged to work remotely</w:t>
            </w:r>
          </w:p>
        </w:tc>
        <w:tc>
          <w:tcPr>
            <w:tcW w:w="1036" w:type="dxa"/>
          </w:tcPr>
          <w:p w14:paraId="6CA6596A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March 11</w:t>
            </w:r>
          </w:p>
        </w:tc>
        <w:tc>
          <w:tcPr>
            <w:tcW w:w="1029" w:type="dxa"/>
          </w:tcPr>
          <w:p w14:paraId="44C129EC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March 12</w:t>
            </w:r>
          </w:p>
        </w:tc>
      </w:tr>
      <w:tr w:rsidR="00C73ABD" w:rsidRPr="00015586" w14:paraId="26CB5FCA" w14:textId="77777777" w:rsidTr="00EA0719">
        <w:tc>
          <w:tcPr>
            <w:tcW w:w="2483" w:type="dxa"/>
          </w:tcPr>
          <w:p w14:paraId="53DB6CC3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losure of schools and childcare providers</w:t>
            </w:r>
          </w:p>
        </w:tc>
        <w:tc>
          <w:tcPr>
            <w:tcW w:w="4406" w:type="dxa"/>
          </w:tcPr>
          <w:p w14:paraId="23E846BD" w14:textId="77777777" w:rsidR="00C73ABD" w:rsidRPr="00015586" w:rsidRDefault="00C73ABD" w:rsidP="00015586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losure of all public and private educational institutions</w:t>
            </w:r>
          </w:p>
          <w:p w14:paraId="20EE8898" w14:textId="77777777" w:rsidR="00C73ABD" w:rsidRPr="00015586" w:rsidRDefault="00C73ABD" w:rsidP="00015586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l childcare providers were closed</w:t>
            </w:r>
          </w:p>
        </w:tc>
        <w:tc>
          <w:tcPr>
            <w:tcW w:w="1036" w:type="dxa"/>
          </w:tcPr>
          <w:p w14:paraId="79FAF114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March 11</w:t>
            </w:r>
          </w:p>
        </w:tc>
        <w:tc>
          <w:tcPr>
            <w:tcW w:w="1029" w:type="dxa"/>
          </w:tcPr>
          <w:p w14:paraId="2AFF7F82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March 12</w:t>
            </w:r>
          </w:p>
        </w:tc>
      </w:tr>
      <w:tr w:rsidR="00C73ABD" w:rsidRPr="00015586" w14:paraId="7F07EB0D" w14:textId="77777777" w:rsidTr="00EA0719">
        <w:tc>
          <w:tcPr>
            <w:tcW w:w="2483" w:type="dxa"/>
          </w:tcPr>
          <w:p w14:paraId="63269FBF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Closure</w:t>
            </w:r>
            <w:proofErr w:type="spellEnd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culture</w:t>
            </w:r>
            <w:proofErr w:type="spellEnd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institutions</w:t>
            </w:r>
            <w:proofErr w:type="spellEnd"/>
          </w:p>
        </w:tc>
        <w:tc>
          <w:tcPr>
            <w:tcW w:w="4406" w:type="dxa"/>
          </w:tcPr>
          <w:p w14:paraId="5BCB5AA5" w14:textId="77777777" w:rsidR="00C73ABD" w:rsidRPr="00015586" w:rsidRDefault="00C73ABD" w:rsidP="00015586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ultural institutions, such as philharmonic orchestras, operas, theatres, museums, and cinemas suspended their activities</w:t>
            </w:r>
          </w:p>
        </w:tc>
        <w:tc>
          <w:tcPr>
            <w:tcW w:w="1036" w:type="dxa"/>
          </w:tcPr>
          <w:p w14:paraId="23615A3D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March 11</w:t>
            </w:r>
          </w:p>
        </w:tc>
        <w:tc>
          <w:tcPr>
            <w:tcW w:w="1029" w:type="dxa"/>
          </w:tcPr>
          <w:p w14:paraId="68CF9805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March 12</w:t>
            </w:r>
          </w:p>
        </w:tc>
      </w:tr>
      <w:tr w:rsidR="00C73ABD" w:rsidRPr="00015586" w14:paraId="2EBDC0EA" w14:textId="77777777" w:rsidTr="00EA0719">
        <w:tc>
          <w:tcPr>
            <w:tcW w:w="2483" w:type="dxa"/>
          </w:tcPr>
          <w:p w14:paraId="6DD15FDC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ified hospitals for infectious diseases (COVID-19 hospitals)</w:t>
            </w:r>
          </w:p>
        </w:tc>
        <w:tc>
          <w:tcPr>
            <w:tcW w:w="4406" w:type="dxa"/>
          </w:tcPr>
          <w:p w14:paraId="14576ACB" w14:textId="77777777" w:rsidR="00C73ABD" w:rsidRPr="00015586" w:rsidRDefault="00C73ABD" w:rsidP="00015586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 hospitals were transformed into unified hospitals for infectious diseases, to provide full access to medical services for COVID-19 cases (at least one hospital located in each of the 16 administrative regions in Poland)</w:t>
            </w:r>
          </w:p>
        </w:tc>
        <w:tc>
          <w:tcPr>
            <w:tcW w:w="1036" w:type="dxa"/>
          </w:tcPr>
          <w:p w14:paraId="78A8A890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March 13</w:t>
            </w:r>
          </w:p>
        </w:tc>
        <w:tc>
          <w:tcPr>
            <w:tcW w:w="1029" w:type="dxa"/>
          </w:tcPr>
          <w:p w14:paraId="79578CB4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March 16</w:t>
            </w:r>
          </w:p>
        </w:tc>
      </w:tr>
      <w:tr w:rsidR="00C73ABD" w:rsidRPr="00015586" w14:paraId="14FF04F7" w14:textId="77777777" w:rsidTr="00EA0719">
        <w:tc>
          <w:tcPr>
            <w:tcW w:w="2483" w:type="dxa"/>
          </w:tcPr>
          <w:p w14:paraId="409E9DA9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State</w:t>
            </w:r>
            <w:proofErr w:type="spellEnd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epidemic</w:t>
            </w:r>
            <w:proofErr w:type="spellEnd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emergency</w:t>
            </w:r>
            <w:proofErr w:type="spellEnd"/>
          </w:p>
        </w:tc>
        <w:tc>
          <w:tcPr>
            <w:tcW w:w="4406" w:type="dxa"/>
          </w:tcPr>
          <w:p w14:paraId="20132F44" w14:textId="77777777" w:rsidR="00C73ABD" w:rsidRPr="00015586" w:rsidRDefault="00C73ABD" w:rsidP="00015586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taurants, bars, and cafes were able to operate only for takeaways and delivery</w:t>
            </w:r>
          </w:p>
          <w:p w14:paraId="1B091980" w14:textId="77777777" w:rsidR="00C73ABD" w:rsidRPr="00015586" w:rsidRDefault="00C73ABD" w:rsidP="00015586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 shopping malls with a sales area of over 2,000 square meters, only grocery stores, pharmacies and laundry facilities remained open</w:t>
            </w:r>
          </w:p>
          <w:p w14:paraId="4723F627" w14:textId="77777777" w:rsidR="00C73ABD" w:rsidRPr="00015586" w:rsidRDefault="00C73ABD" w:rsidP="00015586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irs, exhibitions, congresses, conferences and sporting events were suspended</w:t>
            </w:r>
          </w:p>
          <w:p w14:paraId="49A707EA" w14:textId="77777777" w:rsidR="00C73ABD" w:rsidRPr="00015586" w:rsidRDefault="00C73ABD" w:rsidP="00015586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ntertainment and recreation facilities including dance clubs, music clubs were closed</w:t>
            </w:r>
          </w:p>
          <w:p w14:paraId="27E77C5E" w14:textId="77777777" w:rsidR="00C73ABD" w:rsidRPr="00015586" w:rsidRDefault="00C73ABD" w:rsidP="00015586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ublic gatherings of more than 50 people were banned</w:t>
            </w:r>
          </w:p>
          <w:p w14:paraId="769AEC40" w14:textId="77777777" w:rsidR="00C73ABD" w:rsidRPr="00015586" w:rsidRDefault="00C73ABD" w:rsidP="00015586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xport of personal protective equipment and disinfection agents were limited</w:t>
            </w:r>
          </w:p>
        </w:tc>
        <w:tc>
          <w:tcPr>
            <w:tcW w:w="1036" w:type="dxa"/>
          </w:tcPr>
          <w:p w14:paraId="306645BE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March 13</w:t>
            </w:r>
          </w:p>
        </w:tc>
        <w:tc>
          <w:tcPr>
            <w:tcW w:w="1029" w:type="dxa"/>
          </w:tcPr>
          <w:p w14:paraId="5E8E527A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March 14</w:t>
            </w:r>
          </w:p>
        </w:tc>
      </w:tr>
      <w:tr w:rsidR="00C73ABD" w:rsidRPr="00015586" w14:paraId="2A1EE76E" w14:textId="77777777" w:rsidTr="00EA0719">
        <w:tc>
          <w:tcPr>
            <w:tcW w:w="2483" w:type="dxa"/>
          </w:tcPr>
          <w:p w14:paraId="166E27C3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mporary closure of borders to non-citizens</w:t>
            </w:r>
          </w:p>
        </w:tc>
        <w:tc>
          <w:tcPr>
            <w:tcW w:w="4406" w:type="dxa"/>
          </w:tcPr>
          <w:p w14:paraId="1AF827E1" w14:textId="77777777" w:rsidR="00C73ABD" w:rsidRPr="00015586" w:rsidRDefault="00C73ABD" w:rsidP="00015586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rols at all Polish borders were introduced</w:t>
            </w:r>
          </w:p>
          <w:p w14:paraId="3D1E9384" w14:textId="77777777" w:rsidR="00C73ABD" w:rsidRPr="00015586" w:rsidRDefault="00C73ABD" w:rsidP="00015586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 ban on entry to Poland for foreigners (with some exemptions) was implemented</w:t>
            </w:r>
          </w:p>
          <w:p w14:paraId="590E124F" w14:textId="77777777" w:rsidR="00C73ABD" w:rsidRPr="00015586" w:rsidRDefault="00C73ABD" w:rsidP="00015586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l citizens returning from abroad were obligated to undergo a 14-day civil quarantine</w:t>
            </w:r>
          </w:p>
          <w:p w14:paraId="0BE134FF" w14:textId="77777777" w:rsidR="00C73ABD" w:rsidRPr="00015586" w:rsidRDefault="00C73ABD" w:rsidP="00015586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mpliance with the quarantine obligation was checked by the police and dedicated mobile application (“home quarantine”)</w:t>
            </w:r>
          </w:p>
          <w:p w14:paraId="59BADB60" w14:textId="77777777" w:rsidR="00C73ABD" w:rsidRPr="00015586" w:rsidRDefault="00C73ABD" w:rsidP="00015586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l international passenger air and rail services were suspended</w:t>
            </w:r>
          </w:p>
          <w:p w14:paraId="707EC950" w14:textId="77777777" w:rsidR="00C73ABD" w:rsidRPr="00015586" w:rsidRDefault="00C73ABD" w:rsidP="00015586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A charter flight program called “Flight home” (in Polish “LOT do </w:t>
            </w:r>
            <w:proofErr w:type="spellStart"/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omu</w:t>
            </w:r>
            <w:proofErr w:type="spellEnd"/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”) was implemented for Poles wishing to return from abroad</w:t>
            </w:r>
          </w:p>
        </w:tc>
        <w:tc>
          <w:tcPr>
            <w:tcW w:w="1036" w:type="dxa"/>
          </w:tcPr>
          <w:p w14:paraId="4AFE014A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rch 13</w:t>
            </w:r>
          </w:p>
        </w:tc>
        <w:tc>
          <w:tcPr>
            <w:tcW w:w="1029" w:type="dxa"/>
          </w:tcPr>
          <w:p w14:paraId="0D845E36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March 15</w:t>
            </w:r>
          </w:p>
        </w:tc>
      </w:tr>
      <w:tr w:rsidR="00C73ABD" w:rsidRPr="00015586" w14:paraId="0FD7114C" w14:textId="77777777" w:rsidTr="00EA0719">
        <w:tc>
          <w:tcPr>
            <w:tcW w:w="2483" w:type="dxa"/>
          </w:tcPr>
          <w:p w14:paraId="7EA12812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State</w:t>
            </w:r>
            <w:proofErr w:type="spellEnd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epidemic</w:t>
            </w:r>
            <w:proofErr w:type="spellEnd"/>
          </w:p>
        </w:tc>
        <w:tc>
          <w:tcPr>
            <w:tcW w:w="4406" w:type="dxa"/>
          </w:tcPr>
          <w:p w14:paraId="078B34D3" w14:textId="77777777" w:rsidR="00C73ABD" w:rsidRPr="00015586" w:rsidRDefault="00C73ABD" w:rsidP="00015586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rganizational improvements to facilitate the prevention and combating of COVID-19 epidemics have been introduced</w:t>
            </w:r>
          </w:p>
        </w:tc>
        <w:tc>
          <w:tcPr>
            <w:tcW w:w="1036" w:type="dxa"/>
          </w:tcPr>
          <w:p w14:paraId="027646EB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March 20</w:t>
            </w:r>
          </w:p>
        </w:tc>
        <w:tc>
          <w:tcPr>
            <w:tcW w:w="1029" w:type="dxa"/>
          </w:tcPr>
          <w:p w14:paraId="0E8B44B2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March 20</w:t>
            </w:r>
          </w:p>
        </w:tc>
      </w:tr>
      <w:tr w:rsidR="00C73ABD" w:rsidRPr="00015586" w14:paraId="4B447F53" w14:textId="77777777" w:rsidTr="00EA0719">
        <w:tc>
          <w:tcPr>
            <w:tcW w:w="2483" w:type="dxa"/>
          </w:tcPr>
          <w:p w14:paraId="48BF56AB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ate of epidemic and its amendment</w:t>
            </w:r>
          </w:p>
        </w:tc>
        <w:tc>
          <w:tcPr>
            <w:tcW w:w="4406" w:type="dxa"/>
          </w:tcPr>
          <w:p w14:paraId="6F6CB197" w14:textId="77777777" w:rsidR="00C73ABD" w:rsidRPr="00015586" w:rsidRDefault="00C73ABD" w:rsidP="00015586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ublic gatherings were limited to a maximum of 2 people</w:t>
            </w:r>
          </w:p>
          <w:p w14:paraId="37E5D508" w14:textId="77777777" w:rsidR="00C73ABD" w:rsidRPr="00015586" w:rsidRDefault="00C73ABD" w:rsidP="00015586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udience at the religious gatherings, funerals or marriages was limited up to 5 participants</w:t>
            </w:r>
          </w:p>
          <w:p w14:paraId="072A7265" w14:textId="77777777" w:rsidR="00C73ABD" w:rsidRPr="00015586" w:rsidRDefault="00C73ABD" w:rsidP="00015586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ople traveling on foot were obligated to keep a 1.5-meter distance</w:t>
            </w:r>
          </w:p>
          <w:p w14:paraId="0273420B" w14:textId="77777777" w:rsidR="00C73ABD" w:rsidRPr="00015586" w:rsidRDefault="00C73ABD" w:rsidP="00015586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l non-essential travel was prohibited, with the exception of travelling to work, SARS-CoV-2 control related activities, or necessary everyday activities</w:t>
            </w:r>
          </w:p>
          <w:p w14:paraId="1AB96010" w14:textId="77777777" w:rsidR="00C73ABD" w:rsidRPr="00015586" w:rsidRDefault="00C73ABD" w:rsidP="00015586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umber of people who can use public transport was limited by half the capacity per vehicle</w:t>
            </w:r>
          </w:p>
        </w:tc>
        <w:tc>
          <w:tcPr>
            <w:tcW w:w="1036" w:type="dxa"/>
          </w:tcPr>
          <w:p w14:paraId="54A704E7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March 24</w:t>
            </w:r>
          </w:p>
        </w:tc>
        <w:tc>
          <w:tcPr>
            <w:tcW w:w="1029" w:type="dxa"/>
          </w:tcPr>
          <w:p w14:paraId="26740084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March 25</w:t>
            </w:r>
          </w:p>
        </w:tc>
      </w:tr>
      <w:tr w:rsidR="00C73ABD" w:rsidRPr="00015586" w14:paraId="4555D241" w14:textId="77777777" w:rsidTr="00EA0719">
        <w:tc>
          <w:tcPr>
            <w:tcW w:w="2483" w:type="dxa"/>
            <w:tcBorders>
              <w:top w:val="nil"/>
            </w:tcBorders>
          </w:tcPr>
          <w:p w14:paraId="1DD575E9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ate of epidemic and its amendment</w:t>
            </w:r>
          </w:p>
        </w:tc>
        <w:tc>
          <w:tcPr>
            <w:tcW w:w="4406" w:type="dxa"/>
            <w:tcBorders>
              <w:top w:val="nil"/>
            </w:tcBorders>
          </w:tcPr>
          <w:p w14:paraId="21192E8F" w14:textId="77777777" w:rsidR="00C73ABD" w:rsidRPr="00015586" w:rsidRDefault="00C73ABD" w:rsidP="00015586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deraged were not allowed in public unattended</w:t>
            </w:r>
          </w:p>
          <w:p w14:paraId="5E1BDF4A" w14:textId="77777777" w:rsidR="00C73ABD" w:rsidRPr="00015586" w:rsidRDefault="00C73ABD" w:rsidP="00015586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ests, beaches and boulevards were excluded from use</w:t>
            </w:r>
          </w:p>
          <w:p w14:paraId="6E5214B0" w14:textId="77777777" w:rsidR="00C73ABD" w:rsidRPr="00015586" w:rsidRDefault="00C73ABD" w:rsidP="00015586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irdresser’s and  beauty, piercing, tattoo studios were closed</w:t>
            </w:r>
          </w:p>
          <w:p w14:paraId="5DF098F9" w14:textId="77777777" w:rsidR="00C73ABD" w:rsidRPr="00015586" w:rsidRDefault="00C73ABD" w:rsidP="00015586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tels allowed to accommodate business trip guests only</w:t>
            </w:r>
          </w:p>
          <w:p w14:paraId="72297E2B" w14:textId="77777777" w:rsidR="00C73ABD" w:rsidRPr="00015586" w:rsidRDefault="00C73ABD" w:rsidP="00015586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ocial distance between people extended to 2 meters(excluding child and handicapped </w:t>
            </w:r>
            <w:proofErr w:type="spellStart"/>
            <w:r w:rsidRPr="000155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ers</w:t>
            </w:r>
            <w:proofErr w:type="spellEnd"/>
            <w:r w:rsidRPr="000155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36" w:type="dxa"/>
            <w:tcBorders>
              <w:top w:val="nil"/>
            </w:tcBorders>
          </w:tcPr>
          <w:p w14:paraId="3CDA1F2C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March 31</w:t>
            </w:r>
          </w:p>
        </w:tc>
        <w:tc>
          <w:tcPr>
            <w:tcW w:w="1029" w:type="dxa"/>
            <w:tcBorders>
              <w:top w:val="nil"/>
            </w:tcBorders>
          </w:tcPr>
          <w:p w14:paraId="16EAB606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March 31</w:t>
            </w:r>
          </w:p>
        </w:tc>
      </w:tr>
      <w:tr w:rsidR="00C73ABD" w:rsidRPr="00015586" w14:paraId="4B02B99B" w14:textId="77777777" w:rsidTr="00EA0719">
        <w:trPr>
          <w:trHeight w:val="382"/>
        </w:trPr>
        <w:tc>
          <w:tcPr>
            <w:tcW w:w="2483" w:type="dxa"/>
            <w:tcBorders>
              <w:top w:val="nil"/>
            </w:tcBorders>
          </w:tcPr>
          <w:p w14:paraId="086FEBCC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rder sanitary control and epidemic amendment</w:t>
            </w:r>
          </w:p>
        </w:tc>
        <w:tc>
          <w:tcPr>
            <w:tcW w:w="4406" w:type="dxa"/>
            <w:tcBorders>
              <w:top w:val="nil"/>
            </w:tcBorders>
          </w:tcPr>
          <w:p w14:paraId="48B59EF7" w14:textId="77777777" w:rsidR="00C73ABD" w:rsidRPr="00015586" w:rsidRDefault="00C73ABD" w:rsidP="00015586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</w:rPr>
              <w:t xml:space="preserve">International </w:t>
            </w:r>
            <w:proofErr w:type="spellStart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transportation</w:t>
            </w:r>
            <w:proofErr w:type="spellEnd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closure</w:t>
            </w:r>
            <w:proofErr w:type="spellEnd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extended</w:t>
            </w:r>
            <w:proofErr w:type="spellEnd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7AA049DC" w14:textId="77777777" w:rsidR="00C73ABD" w:rsidRPr="00015586" w:rsidRDefault="00C73ABD" w:rsidP="00015586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ll newcomers </w:t>
            </w: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re obligated to undergo a 14-day civil quarantine</w:t>
            </w:r>
          </w:p>
          <w:p w14:paraId="723E7ED8" w14:textId="77777777" w:rsidR="00C73ABD" w:rsidRPr="00015586" w:rsidRDefault="00C73ABD" w:rsidP="00015586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ultural institutions closed,</w:t>
            </w:r>
          </w:p>
          <w:p w14:paraId="62952378" w14:textId="77777777" w:rsidR="00C73ABD" w:rsidRPr="00015586" w:rsidRDefault="00C73ABD" w:rsidP="00015586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ount of clients in commercial facilities set to 1 person/10 m</w:t>
            </w:r>
            <w:r w:rsidRPr="0001558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036" w:type="dxa"/>
            <w:tcBorders>
              <w:top w:val="nil"/>
            </w:tcBorders>
          </w:tcPr>
          <w:p w14:paraId="0E7EAE4E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April</w:t>
            </w:r>
            <w:proofErr w:type="spellEnd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 xml:space="preserve"> 9</w:t>
            </w:r>
          </w:p>
        </w:tc>
        <w:tc>
          <w:tcPr>
            <w:tcW w:w="1029" w:type="dxa"/>
            <w:tcBorders>
              <w:top w:val="nil"/>
            </w:tcBorders>
          </w:tcPr>
          <w:p w14:paraId="2CF1958B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April</w:t>
            </w:r>
            <w:proofErr w:type="spellEnd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 xml:space="preserve"> 9</w:t>
            </w:r>
          </w:p>
        </w:tc>
      </w:tr>
      <w:tr w:rsidR="00C73ABD" w:rsidRPr="00015586" w14:paraId="1DD544C2" w14:textId="77777777" w:rsidTr="00EA0719">
        <w:trPr>
          <w:trHeight w:val="382"/>
        </w:trPr>
        <w:tc>
          <w:tcPr>
            <w:tcW w:w="2483" w:type="dxa"/>
            <w:tcBorders>
              <w:top w:val="nil"/>
            </w:tcBorders>
          </w:tcPr>
          <w:p w14:paraId="42974D6B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ate of epidemic and its amendment</w:t>
            </w:r>
          </w:p>
        </w:tc>
        <w:tc>
          <w:tcPr>
            <w:tcW w:w="4406" w:type="dxa"/>
            <w:tcBorders>
              <w:top w:val="nil"/>
            </w:tcBorders>
          </w:tcPr>
          <w:p w14:paraId="4181E11B" w14:textId="77777777" w:rsidR="00C73ABD" w:rsidRPr="00015586" w:rsidRDefault="00C73ABD" w:rsidP="00015586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udience at the religious gatherings, funerals or marriages was extended  to 50 participants</w:t>
            </w:r>
          </w:p>
        </w:tc>
        <w:tc>
          <w:tcPr>
            <w:tcW w:w="1036" w:type="dxa"/>
            <w:tcBorders>
              <w:top w:val="nil"/>
            </w:tcBorders>
          </w:tcPr>
          <w:p w14:paraId="2EA59D7B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April</w:t>
            </w:r>
            <w:proofErr w:type="spellEnd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 xml:space="preserve"> 12</w:t>
            </w:r>
          </w:p>
        </w:tc>
        <w:tc>
          <w:tcPr>
            <w:tcW w:w="1029" w:type="dxa"/>
            <w:tcBorders>
              <w:top w:val="nil"/>
            </w:tcBorders>
          </w:tcPr>
          <w:p w14:paraId="229734E7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April</w:t>
            </w:r>
            <w:proofErr w:type="spellEnd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 xml:space="preserve"> 12</w:t>
            </w:r>
          </w:p>
        </w:tc>
      </w:tr>
      <w:tr w:rsidR="00C73ABD" w:rsidRPr="00015586" w14:paraId="787E2353" w14:textId="77777777" w:rsidTr="00EA0719">
        <w:trPr>
          <w:trHeight w:val="382"/>
        </w:trPr>
        <w:tc>
          <w:tcPr>
            <w:tcW w:w="2483" w:type="dxa"/>
            <w:tcBorders>
              <w:top w:val="nil"/>
            </w:tcBorders>
          </w:tcPr>
          <w:p w14:paraId="19BB7ADB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State</w:t>
            </w:r>
            <w:proofErr w:type="spellEnd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epidemic</w:t>
            </w:r>
            <w:proofErr w:type="spellEnd"/>
          </w:p>
        </w:tc>
        <w:tc>
          <w:tcPr>
            <w:tcW w:w="4406" w:type="dxa"/>
            <w:tcBorders>
              <w:top w:val="nil"/>
            </w:tcBorders>
          </w:tcPr>
          <w:p w14:paraId="4864D5C3" w14:textId="77777777" w:rsidR="00C73ABD" w:rsidRPr="00015586" w:rsidRDefault="00C73ABD" w:rsidP="00015586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w obligation to cover nose and mouth in public</w:t>
            </w:r>
          </w:p>
        </w:tc>
        <w:tc>
          <w:tcPr>
            <w:tcW w:w="1036" w:type="dxa"/>
            <w:tcBorders>
              <w:top w:val="nil"/>
            </w:tcBorders>
          </w:tcPr>
          <w:p w14:paraId="5F696823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April</w:t>
            </w:r>
            <w:proofErr w:type="spellEnd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 xml:space="preserve"> 16</w:t>
            </w:r>
          </w:p>
        </w:tc>
        <w:tc>
          <w:tcPr>
            <w:tcW w:w="1029" w:type="dxa"/>
            <w:tcBorders>
              <w:top w:val="nil"/>
            </w:tcBorders>
          </w:tcPr>
          <w:p w14:paraId="69CCFFCC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April</w:t>
            </w:r>
            <w:proofErr w:type="spellEnd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 xml:space="preserve"> 16</w:t>
            </w:r>
          </w:p>
        </w:tc>
      </w:tr>
      <w:tr w:rsidR="00C73ABD" w:rsidRPr="00015586" w14:paraId="17D4C6BB" w14:textId="77777777" w:rsidTr="00EA0719">
        <w:trPr>
          <w:trHeight w:val="382"/>
        </w:trPr>
        <w:tc>
          <w:tcPr>
            <w:tcW w:w="2483" w:type="dxa"/>
            <w:tcBorders>
              <w:top w:val="nil"/>
            </w:tcBorders>
          </w:tcPr>
          <w:p w14:paraId="1A1E2EC6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ate of epidemic and its amendment</w:t>
            </w:r>
          </w:p>
        </w:tc>
        <w:tc>
          <w:tcPr>
            <w:tcW w:w="4406" w:type="dxa"/>
            <w:tcBorders>
              <w:top w:val="nil"/>
            </w:tcBorders>
          </w:tcPr>
          <w:p w14:paraId="12F53315" w14:textId="77777777" w:rsidR="00C73ABD" w:rsidRPr="00015586" w:rsidRDefault="00C73ABD" w:rsidP="00015586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ount of customers in commercial facilities extended to 1 person/15</w:t>
            </w: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  <w:r w:rsidRPr="0001558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  <w:p w14:paraId="63B5553D" w14:textId="77777777" w:rsidR="00C73ABD" w:rsidRPr="00015586" w:rsidRDefault="00C73ABD" w:rsidP="00015586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creational travel ban lifted</w:t>
            </w:r>
          </w:p>
        </w:tc>
        <w:tc>
          <w:tcPr>
            <w:tcW w:w="1036" w:type="dxa"/>
            <w:tcBorders>
              <w:top w:val="nil"/>
            </w:tcBorders>
          </w:tcPr>
          <w:p w14:paraId="3E93F03C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April</w:t>
            </w:r>
            <w:proofErr w:type="spellEnd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 xml:space="preserve"> 20</w:t>
            </w:r>
          </w:p>
        </w:tc>
        <w:tc>
          <w:tcPr>
            <w:tcW w:w="1029" w:type="dxa"/>
            <w:tcBorders>
              <w:top w:val="nil"/>
            </w:tcBorders>
          </w:tcPr>
          <w:p w14:paraId="4C73F6ED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April</w:t>
            </w:r>
            <w:proofErr w:type="spellEnd"/>
            <w:r w:rsidRPr="00015586">
              <w:rPr>
                <w:rFonts w:ascii="Times New Roman" w:hAnsi="Times New Roman" w:cs="Times New Roman"/>
                <w:sz w:val="18"/>
                <w:szCs w:val="18"/>
              </w:rPr>
              <w:t xml:space="preserve"> 20</w:t>
            </w:r>
          </w:p>
        </w:tc>
      </w:tr>
      <w:tr w:rsidR="00C73ABD" w:rsidRPr="00015586" w14:paraId="0DF7D4BA" w14:textId="77777777" w:rsidTr="00EA0719">
        <w:trPr>
          <w:trHeight w:val="382"/>
        </w:trPr>
        <w:tc>
          <w:tcPr>
            <w:tcW w:w="2483" w:type="dxa"/>
            <w:tcBorders>
              <w:top w:val="nil"/>
            </w:tcBorders>
          </w:tcPr>
          <w:p w14:paraId="58D8A53C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ate of epidemic and its amendment</w:t>
            </w:r>
          </w:p>
        </w:tc>
        <w:tc>
          <w:tcPr>
            <w:tcW w:w="4406" w:type="dxa"/>
            <w:tcBorders>
              <w:top w:val="nil"/>
            </w:tcBorders>
          </w:tcPr>
          <w:p w14:paraId="0A47DC92" w14:textId="77777777" w:rsidR="00C73ABD" w:rsidRPr="00015586" w:rsidRDefault="00C73ABD" w:rsidP="00015586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opping centers, libraries, museums, art galleries, hotels, nurseries and kindergartens opened if following sanitary recommendations</w:t>
            </w:r>
          </w:p>
        </w:tc>
        <w:tc>
          <w:tcPr>
            <w:tcW w:w="1036" w:type="dxa"/>
            <w:tcBorders>
              <w:top w:val="nil"/>
            </w:tcBorders>
          </w:tcPr>
          <w:p w14:paraId="01E5847D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May 4</w:t>
            </w:r>
          </w:p>
        </w:tc>
        <w:tc>
          <w:tcPr>
            <w:tcW w:w="1029" w:type="dxa"/>
            <w:tcBorders>
              <w:top w:val="nil"/>
            </w:tcBorders>
          </w:tcPr>
          <w:p w14:paraId="5D1872C5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May 4</w:t>
            </w:r>
          </w:p>
        </w:tc>
      </w:tr>
      <w:tr w:rsidR="00C73ABD" w:rsidRPr="00015586" w14:paraId="25D3F155" w14:textId="77777777" w:rsidTr="00EA0719">
        <w:trPr>
          <w:trHeight w:val="382"/>
        </w:trPr>
        <w:tc>
          <w:tcPr>
            <w:tcW w:w="2483" w:type="dxa"/>
            <w:tcBorders>
              <w:top w:val="nil"/>
            </w:tcBorders>
          </w:tcPr>
          <w:p w14:paraId="77A88FED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ate of epidemic and its amendment</w:t>
            </w:r>
          </w:p>
        </w:tc>
        <w:tc>
          <w:tcPr>
            <w:tcW w:w="4406" w:type="dxa"/>
            <w:tcBorders>
              <w:top w:val="nil"/>
            </w:tcBorders>
          </w:tcPr>
          <w:p w14:paraId="18A66552" w14:textId="77777777" w:rsidR="00C73ABD" w:rsidRPr="00015586" w:rsidRDefault="00C73ABD" w:rsidP="00015586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taurants, bars and cafes were opened if following sanitary recommendations as well as Hairdresser’s and  beauty, piercing, tattoo studios</w:t>
            </w:r>
          </w:p>
        </w:tc>
        <w:tc>
          <w:tcPr>
            <w:tcW w:w="1036" w:type="dxa"/>
            <w:tcBorders>
              <w:top w:val="nil"/>
            </w:tcBorders>
          </w:tcPr>
          <w:p w14:paraId="4289B5C2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May 18</w:t>
            </w:r>
          </w:p>
        </w:tc>
        <w:tc>
          <w:tcPr>
            <w:tcW w:w="1029" w:type="dxa"/>
            <w:tcBorders>
              <w:top w:val="nil"/>
            </w:tcBorders>
          </w:tcPr>
          <w:p w14:paraId="380EAB71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Mat 18</w:t>
            </w:r>
          </w:p>
        </w:tc>
      </w:tr>
      <w:tr w:rsidR="00C73ABD" w:rsidRPr="00015586" w14:paraId="479880F9" w14:textId="77777777" w:rsidTr="00EA0719">
        <w:trPr>
          <w:trHeight w:val="382"/>
        </w:trPr>
        <w:tc>
          <w:tcPr>
            <w:tcW w:w="2483" w:type="dxa"/>
            <w:tcBorders>
              <w:top w:val="nil"/>
            </w:tcBorders>
          </w:tcPr>
          <w:p w14:paraId="4EDE1734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ate of epidemic and its amendment</w:t>
            </w:r>
          </w:p>
        </w:tc>
        <w:tc>
          <w:tcPr>
            <w:tcW w:w="4406" w:type="dxa"/>
            <w:tcBorders>
              <w:top w:val="nil"/>
            </w:tcBorders>
          </w:tcPr>
          <w:p w14:paraId="392D111D" w14:textId="77777777" w:rsidR="00C73ABD" w:rsidRPr="00015586" w:rsidRDefault="00C73ABD" w:rsidP="00015586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stomers amount in commercial facilities regulations were lifted,</w:t>
            </w:r>
          </w:p>
          <w:p w14:paraId="10F65C9B" w14:textId="77777777" w:rsidR="00C73ABD" w:rsidRPr="00015586" w:rsidRDefault="00C73ABD" w:rsidP="00015586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udience at the religious gatherings, funerals or marriages was extended  to 150 participants</w:t>
            </w:r>
          </w:p>
        </w:tc>
        <w:tc>
          <w:tcPr>
            <w:tcW w:w="1036" w:type="dxa"/>
            <w:tcBorders>
              <w:top w:val="nil"/>
            </w:tcBorders>
          </w:tcPr>
          <w:p w14:paraId="564B5C55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May 30</w:t>
            </w:r>
          </w:p>
        </w:tc>
        <w:tc>
          <w:tcPr>
            <w:tcW w:w="1029" w:type="dxa"/>
            <w:tcBorders>
              <w:top w:val="nil"/>
            </w:tcBorders>
          </w:tcPr>
          <w:p w14:paraId="2422014C" w14:textId="77777777" w:rsidR="00C73ABD" w:rsidRPr="00015586" w:rsidRDefault="00C73ABD" w:rsidP="00015586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5586">
              <w:rPr>
                <w:rFonts w:ascii="Times New Roman" w:hAnsi="Times New Roman" w:cs="Times New Roman"/>
                <w:sz w:val="18"/>
                <w:szCs w:val="18"/>
              </w:rPr>
              <w:t>May 30</w:t>
            </w:r>
          </w:p>
        </w:tc>
      </w:tr>
    </w:tbl>
    <w:bookmarkEnd w:id="0"/>
    <w:p w14:paraId="4098AB6C" w14:textId="77777777" w:rsidR="00C73ABD" w:rsidRPr="00015586" w:rsidRDefault="00C73ABD" w:rsidP="00015586">
      <w:pPr>
        <w:spacing w:line="240" w:lineRule="auto"/>
        <w:ind w:firstLine="142"/>
        <w:jc w:val="both"/>
        <w:rPr>
          <w:rFonts w:ascii="Times New Roman" w:hAnsi="Times New Roman" w:cs="Times New Roman"/>
          <w:bCs/>
        </w:rPr>
      </w:pPr>
      <w:proofErr w:type="spellStart"/>
      <w:r w:rsidRPr="00015586">
        <w:rPr>
          <w:rFonts w:ascii="Times New Roman" w:hAnsi="Times New Roman" w:cs="Times New Roman"/>
        </w:rPr>
        <w:t>Based</w:t>
      </w:r>
      <w:proofErr w:type="spellEnd"/>
      <w:r w:rsidRPr="00015586">
        <w:rPr>
          <w:rFonts w:ascii="Times New Roman" w:hAnsi="Times New Roman" w:cs="Times New Roman"/>
        </w:rPr>
        <w:t xml:space="preserve"> on </w:t>
      </w:r>
      <w:proofErr w:type="spellStart"/>
      <w:r w:rsidRPr="00015586">
        <w:rPr>
          <w:rFonts w:ascii="Times New Roman" w:hAnsi="Times New Roman" w:cs="Times New Roman"/>
          <w:color w:val="000000"/>
        </w:rPr>
        <w:t>Pinkas</w:t>
      </w:r>
      <w:proofErr w:type="spellEnd"/>
      <w:r w:rsidRPr="00015586">
        <w:rPr>
          <w:rFonts w:ascii="Times New Roman" w:hAnsi="Times New Roman" w:cs="Times New Roman"/>
          <w:color w:val="000000"/>
        </w:rPr>
        <w:t xml:space="preserve">, Jankowski, Szumowski, </w:t>
      </w:r>
      <w:proofErr w:type="spellStart"/>
      <w:r w:rsidRPr="00015586">
        <w:rPr>
          <w:rFonts w:ascii="Times New Roman" w:hAnsi="Times New Roman" w:cs="Times New Roman"/>
          <w:color w:val="000000"/>
        </w:rPr>
        <w:t>Lusawa</w:t>
      </w:r>
      <w:proofErr w:type="spellEnd"/>
      <w:r w:rsidRPr="00015586">
        <w:rPr>
          <w:rFonts w:ascii="Times New Roman" w:hAnsi="Times New Roman" w:cs="Times New Roman"/>
          <w:color w:val="000000"/>
        </w:rPr>
        <w:t xml:space="preserve">, Zgliczyński, Raciborski, Wierzba, &amp; Gujski, 2020; </w:t>
      </w:r>
      <w:proofErr w:type="spellStart"/>
      <w:r w:rsidRPr="00015586">
        <w:rPr>
          <w:rFonts w:ascii="Times New Roman" w:hAnsi="Times New Roman" w:cs="Times New Roman"/>
          <w:color w:val="000000"/>
        </w:rPr>
        <w:t>updated</w:t>
      </w:r>
      <w:proofErr w:type="spellEnd"/>
      <w:r w:rsidRPr="00015586">
        <w:rPr>
          <w:rFonts w:ascii="Times New Roman" w:hAnsi="Times New Roman" w:cs="Times New Roman"/>
          <w:color w:val="000000"/>
        </w:rPr>
        <w:t xml:space="preserve"> by </w:t>
      </w:r>
      <w:proofErr w:type="spellStart"/>
      <w:r w:rsidRPr="00015586">
        <w:rPr>
          <w:rFonts w:ascii="Times New Roman" w:hAnsi="Times New Roman" w:cs="Times New Roman"/>
          <w:color w:val="000000"/>
        </w:rPr>
        <w:t>authors</w:t>
      </w:r>
      <w:proofErr w:type="spellEnd"/>
    </w:p>
    <w:p w14:paraId="1AB139EB" w14:textId="77777777" w:rsidR="003F50D3" w:rsidRPr="00015586" w:rsidRDefault="003F50D3" w:rsidP="00015586">
      <w:pPr>
        <w:spacing w:line="240" w:lineRule="auto"/>
        <w:rPr>
          <w:rFonts w:ascii="Times New Roman" w:hAnsi="Times New Roman" w:cs="Times New Roman"/>
        </w:rPr>
      </w:pPr>
    </w:p>
    <w:sectPr w:rsidR="003F50D3" w:rsidRPr="00015586">
      <w:pgSz w:w="11906" w:h="16838"/>
      <w:pgMar w:top="1417" w:right="1417" w:bottom="1417" w:left="1417" w:header="0" w:footer="0" w:gutter="0"/>
      <w:cols w:space="708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32439A"/>
    <w:multiLevelType w:val="multilevel"/>
    <w:tmpl w:val="66483436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F9735F1"/>
    <w:multiLevelType w:val="multilevel"/>
    <w:tmpl w:val="460CCEF0"/>
    <w:lvl w:ilvl="0">
      <w:start w:val="1"/>
      <w:numFmt w:val="decimal"/>
      <w:lvlText w:val="Table %1."/>
      <w:lvlJc w:val="left"/>
      <w:pPr>
        <w:tabs>
          <w:tab w:val="num" w:pos="0"/>
        </w:tabs>
        <w:ind w:left="720" w:hanging="360"/>
      </w:pPr>
      <w:rPr>
        <w:b/>
        <w:bCs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 w15:restartNumberingAfterBreak="0">
    <w:nsid w:val="36B6275C"/>
    <w:multiLevelType w:val="multilevel"/>
    <w:tmpl w:val="4E5CA49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Nagwek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3" w15:restartNumberingAfterBreak="0">
    <w:nsid w:val="41D26194"/>
    <w:multiLevelType w:val="multilevel"/>
    <w:tmpl w:val="65CCBF4A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462A7D21"/>
    <w:multiLevelType w:val="multilevel"/>
    <w:tmpl w:val="46CC8674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6E463044"/>
    <w:multiLevelType w:val="multilevel"/>
    <w:tmpl w:val="9FA88BE4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4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0D3"/>
    <w:rsid w:val="00015586"/>
    <w:rsid w:val="003F50D3"/>
    <w:rsid w:val="009C5B65"/>
    <w:rsid w:val="00C73ABD"/>
    <w:rsid w:val="00C77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F78DA2"/>
  <w15:docId w15:val="{FDCA759D-2016-442E-B64F-B5CB6B701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61C24"/>
    <w:pPr>
      <w:spacing w:after="160" w:line="259" w:lineRule="auto"/>
    </w:pPr>
  </w:style>
  <w:style w:type="paragraph" w:styleId="Nagwek2">
    <w:name w:val="heading 2"/>
    <w:basedOn w:val="Nagwek"/>
    <w:next w:val="Tekstpodstawowy"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Pogrubienie">
    <w:name w:val="Strong"/>
    <w:basedOn w:val="Domylnaczcionkaakapitu"/>
    <w:uiPriority w:val="22"/>
    <w:qFormat/>
    <w:rsid w:val="00D750A7"/>
    <w:rPr>
      <w:b/>
      <w:bCs/>
    </w:rPr>
  </w:style>
  <w:style w:type="paragraph" w:styleId="Nagwek">
    <w:name w:val="header"/>
    <w:basedOn w:val="Normalny"/>
    <w:next w:val="Tekstpodstawowy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kstpodstawowy">
    <w:name w:val="Body Text"/>
    <w:basedOn w:val="Normalny"/>
    <w:pPr>
      <w:spacing w:after="140" w:line="276" w:lineRule="auto"/>
    </w:pPr>
  </w:style>
  <w:style w:type="paragraph" w:styleId="Lista">
    <w:name w:val="List"/>
    <w:basedOn w:val="Tekstpodstawowy"/>
    <w:rPr>
      <w:rFonts w:cs="Lohit Devanagari"/>
    </w:rPr>
  </w:style>
  <w:style w:type="paragraph" w:styleId="Legenda">
    <w:name w:val="caption"/>
    <w:basedOn w:val="Normalny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ks">
    <w:name w:val="Indeks"/>
    <w:basedOn w:val="Normalny"/>
    <w:qFormat/>
    <w:pPr>
      <w:suppressLineNumbers/>
    </w:pPr>
    <w:rPr>
      <w:rFonts w:cs="Lohit Devanagari"/>
    </w:rPr>
  </w:style>
  <w:style w:type="paragraph" w:styleId="Akapitzlist">
    <w:name w:val="List Paragraph"/>
    <w:basedOn w:val="Normalny"/>
    <w:uiPriority w:val="34"/>
    <w:qFormat/>
    <w:rsid w:val="00961C24"/>
    <w:pPr>
      <w:ind w:left="720"/>
      <w:contextualSpacing/>
    </w:pPr>
  </w:style>
  <w:style w:type="paragraph" w:styleId="NormalnyWeb">
    <w:name w:val="Normal (Web)"/>
    <w:basedOn w:val="Normalny"/>
    <w:uiPriority w:val="99"/>
    <w:semiHidden/>
    <w:unhideWhenUsed/>
    <w:qFormat/>
    <w:rsid w:val="00D750A7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table" w:styleId="Tabela-Siatka">
    <w:name w:val="Table Grid"/>
    <w:basedOn w:val="Standardowy"/>
    <w:rsid w:val="00961C24"/>
    <w:rPr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787</Words>
  <Characters>4728</Characters>
  <Application>Microsoft Office Word</Application>
  <DocSecurity>0</DocSecurity>
  <Lines>39</Lines>
  <Paragraphs>11</Paragraphs>
  <ScaleCrop>false</ScaleCrop>
  <Company/>
  <LinksUpToDate>false</LinksUpToDate>
  <CharactersWithSpaces>5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 Grabowski</dc:creator>
  <dc:description/>
  <cp:lastModifiedBy>Jakub Grabowski</cp:lastModifiedBy>
  <cp:revision>12</cp:revision>
  <dcterms:created xsi:type="dcterms:W3CDTF">2021-01-02T07:55:00Z</dcterms:created>
  <dcterms:modified xsi:type="dcterms:W3CDTF">2021-02-27T06:30:00Z</dcterms:modified>
  <dc:language>pl-PL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